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55"/>
        <w:gridCol w:w="747"/>
        <w:gridCol w:w="2151"/>
        <w:gridCol w:w="2151"/>
      </w:tblGrid>
      <w:tr w:rsidR="00667B12" w:rsidRPr="0056458D" w:rsidTr="000B6E92">
        <w:trPr>
          <w:trHeight w:val="172"/>
          <w:jc w:val="center"/>
        </w:trPr>
        <w:tc>
          <w:tcPr>
            <w:tcW w:w="4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s-IS"/>
              </w:rPr>
              <w:t>Metabolic genes</w:t>
            </w:r>
          </w:p>
        </w:tc>
        <w:tc>
          <w:tcPr>
            <w:tcW w:w="7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s-IS"/>
              </w:rPr>
              <w:t>PE</w:t>
            </w:r>
          </w:p>
        </w:tc>
        <w:tc>
          <w:tcPr>
            <w:tcW w:w="21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s-IS"/>
              </w:rPr>
              <w:t>MCF-10 A_SNAIL</w:t>
            </w:r>
          </w:p>
        </w:tc>
        <w:tc>
          <w:tcPr>
            <w:tcW w:w="21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MCF-10 A_TGFB</w:t>
            </w:r>
          </w:p>
        </w:tc>
      </w:tr>
      <w:tr w:rsidR="00667B12" w:rsidRPr="0056458D" w:rsidTr="000B6E92">
        <w:trPr>
          <w:trHeight w:val="256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ACC (acetyl-CoA carboxylase alpha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</w:tr>
      <w:tr w:rsidR="00667B12" w:rsidRPr="0056458D" w:rsidTr="000B6E92">
        <w:trPr>
          <w:trHeight w:val="256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ACLY( ATP-citrate synthase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667B12" w:rsidRPr="0056458D" w:rsidTr="000B6E92">
        <w:trPr>
          <w:trHeight w:val="256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ATIC (Bifunctional purine biosynthesis protein PURH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667B12" w:rsidRPr="0056458D" w:rsidTr="000B6E92">
        <w:trPr>
          <w:trHeight w:val="256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FASN (Fatty acid synthase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</w:tr>
      <w:tr w:rsidR="00667B12" w:rsidRPr="0056458D" w:rsidTr="000B6E92">
        <w:trPr>
          <w:trHeight w:val="256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GAPDH (Glyceraldehyde-3-phosphate dehydrogenase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667B12" w:rsidRPr="0056458D" w:rsidTr="000B6E92">
        <w:trPr>
          <w:trHeight w:val="256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GLUT1 (facilitated glucose transporter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667B12" w:rsidRPr="0056458D" w:rsidTr="000B6E92">
        <w:trPr>
          <w:trHeight w:val="256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GYS1 (Glycogen [starch] synthase, muscle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667B12" w:rsidRPr="0056458D" w:rsidTr="000B6E92">
        <w:trPr>
          <w:trHeight w:val="256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HK1 (Hexokinase-1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667B12" w:rsidRPr="0056458D" w:rsidTr="000B6E92">
        <w:trPr>
          <w:trHeight w:val="88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HK2 (Hexokinase-2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</w:tr>
      <w:tr w:rsidR="00667B12" w:rsidRPr="0056458D" w:rsidTr="000B6E92">
        <w:trPr>
          <w:trHeight w:val="256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HMGCR (3-hydroxy-3-methylglutaryl coenzyme A reductase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667B12" w:rsidRPr="0056458D" w:rsidTr="000B6E92">
        <w:trPr>
          <w:trHeight w:val="256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HMGCS1 (</w:t>
            </w:r>
            <w:proofErr w:type="spellStart"/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Hydroxymethylglutaryl</w:t>
            </w:r>
            <w:proofErr w:type="spellEnd"/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-CoA synthase, cytoplasmic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667B12" w:rsidRPr="0056458D" w:rsidTr="000B6E92">
        <w:trPr>
          <w:trHeight w:val="256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HPRT1 (Hypoxanthine-guanine </w:t>
            </w:r>
            <w:proofErr w:type="spellStart"/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hosphoribosyltransferase</w:t>
            </w:r>
            <w:proofErr w:type="spellEnd"/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667B12" w:rsidRPr="0056458D" w:rsidTr="000B6E92">
        <w:trPr>
          <w:trHeight w:val="256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ME1 (Malic enzyme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</w:tr>
      <w:tr w:rsidR="00667B12" w:rsidRPr="0056458D" w:rsidTr="000B6E92">
        <w:trPr>
          <w:trHeight w:val="256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FKFB2 (6-phosphofructo-2-kinase/fructose-2,6-bisphosphatase 2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667B12" w:rsidRPr="0056458D" w:rsidTr="000B6E92">
        <w:trPr>
          <w:trHeight w:val="256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SREBF1 (Sterol regulatory element-binding protein 1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</w:tr>
      <w:tr w:rsidR="00667B12" w:rsidRPr="0056458D" w:rsidTr="000B6E92">
        <w:trPr>
          <w:trHeight w:val="256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SREBF2 (Sterol regulatory element-binding protein 2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</w:tr>
      <w:tr w:rsidR="00667B12" w:rsidRPr="0056458D" w:rsidTr="000B6E92">
        <w:trPr>
          <w:trHeight w:val="256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TALDO1 (</w:t>
            </w:r>
            <w:proofErr w:type="spellStart"/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Transaldolase</w:t>
            </w:r>
            <w:proofErr w:type="spellEnd"/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667B12" w:rsidRPr="0056458D" w:rsidTr="000B6E92">
        <w:trPr>
          <w:trHeight w:val="256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TKT (Transketolase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</w:tr>
      <w:tr w:rsidR="00667B12" w:rsidRPr="0056458D" w:rsidTr="000B6E92">
        <w:trPr>
          <w:trHeight w:val="592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G6PC (Glucose-6-phosphatase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667B12" w:rsidRPr="0056458D" w:rsidTr="000B6E92">
        <w:trPr>
          <w:trHeight w:val="256"/>
          <w:jc w:val="center"/>
        </w:trPr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PCK1 (</w:t>
            </w:r>
            <w:proofErr w:type="spellStart"/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Phosphoenolpyruvate</w:t>
            </w:r>
            <w:proofErr w:type="spellEnd"/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 </w:t>
            </w:r>
            <w:proofErr w:type="spellStart"/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carboxykinase</w:t>
            </w:r>
            <w:proofErr w:type="spellEnd"/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 1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7B12" w:rsidRPr="0056458D" w:rsidRDefault="00667B12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645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</w:tbl>
    <w:p w:rsidR="00667B12" w:rsidRDefault="00667B12" w:rsidP="00667B12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667B12" w:rsidRDefault="00667B12" w:rsidP="00667B12">
      <w:pPr>
        <w:rPr>
          <w:rFonts w:ascii="Times New Roman" w:hAnsi="Times New Roman" w:cs="Times New Roman"/>
          <w:i/>
          <w:sz w:val="24"/>
          <w:szCs w:val="20"/>
        </w:rPr>
      </w:pPr>
      <w:bookmarkStart w:id="0" w:name="_GoBack"/>
      <w:bookmarkEnd w:id="0"/>
      <w:r w:rsidRPr="0098658A">
        <w:rPr>
          <w:rFonts w:ascii="Times New Roman" w:hAnsi="Times New Roman" w:cs="Times New Roman"/>
          <w:b/>
          <w:i/>
          <w:sz w:val="24"/>
          <w:szCs w:val="24"/>
        </w:rPr>
        <w:t>Table S</w:t>
      </w:r>
      <w:r>
        <w:rPr>
          <w:rFonts w:ascii="Times New Roman" w:hAnsi="Times New Roman" w:cs="Times New Roman"/>
          <w:b/>
          <w:i/>
          <w:sz w:val="24"/>
          <w:szCs w:val="24"/>
        </w:rPr>
        <w:t>3</w:t>
      </w:r>
      <w:r w:rsidRPr="0098658A"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 w:rsidRPr="008E232A">
        <w:rPr>
          <w:rFonts w:ascii="Times New Roman" w:hAnsi="Times New Roman" w:cs="Times New Roman"/>
          <w:b/>
          <w:i/>
          <w:sz w:val="24"/>
          <w:szCs w:val="20"/>
        </w:rPr>
        <w:t xml:space="preserve">Predicted expression of metabolic genes regulated by AKT in </w:t>
      </w:r>
      <w:r>
        <w:rPr>
          <w:rFonts w:ascii="Times New Roman" w:hAnsi="Times New Roman" w:cs="Times New Roman"/>
          <w:b/>
          <w:i/>
          <w:sz w:val="24"/>
          <w:szCs w:val="24"/>
        </w:rPr>
        <w:t>MCF10A</w:t>
      </w:r>
      <w:r w:rsidRPr="0098658A">
        <w:rPr>
          <w:rFonts w:ascii="Times New Roman" w:hAnsi="Times New Roman" w:cs="Times New Roman"/>
          <w:b/>
          <w:i/>
          <w:sz w:val="24"/>
          <w:szCs w:val="24"/>
        </w:rPr>
        <w:t xml:space="preserve"> cells. </w:t>
      </w:r>
      <w:r w:rsidRPr="008E232A">
        <w:rPr>
          <w:rFonts w:ascii="Times New Roman" w:hAnsi="Times New Roman" w:cs="Times New Roman"/>
          <w:i/>
          <w:sz w:val="24"/>
          <w:szCs w:val="24"/>
        </w:rPr>
        <w:t>ER: Microarray Expression data in TWIST, SLUG and SNAIL induced HMLE cells respectively. PE: Proposed Expression.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8E232A">
        <w:rPr>
          <w:rFonts w:ascii="Times New Roman" w:hAnsi="Times New Roman" w:cs="Times New Roman"/>
          <w:i/>
          <w:sz w:val="24"/>
          <w:szCs w:val="20"/>
        </w:rPr>
        <w:t>Predictions in agreement with microarray data are highlighted in green and that otherwise are highlighted in orange</w:t>
      </w:r>
    </w:p>
    <w:p w:rsidR="00DE1510" w:rsidRDefault="00DE1510"/>
    <w:sectPr w:rsidR="00DE15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B12"/>
    <w:rsid w:val="00667B12"/>
    <w:rsid w:val="00DE1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351521-05C2-423D-B67E-663EC96AB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B1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</dc:creator>
  <cp:keywords/>
  <dc:description/>
  <cp:lastModifiedBy>Sonal</cp:lastModifiedBy>
  <cp:revision>1</cp:revision>
  <dcterms:created xsi:type="dcterms:W3CDTF">2016-02-05T10:00:00Z</dcterms:created>
  <dcterms:modified xsi:type="dcterms:W3CDTF">2016-02-05T10:01:00Z</dcterms:modified>
</cp:coreProperties>
</file>